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.   Primer sequences for ChIP assay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2705"/>
        <w:gridCol w:w="2732"/>
        <w:gridCol w:w="1210"/>
        <w:gridCol w:w="812"/>
        <w:gridCol w:w="739"/>
      </w:tblGrid>
      <w:tr>
        <w:trPr>
          <w:trHeight w:val="937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rimer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Forward (5’ to 3’)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Reverse (5’ to 3’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CR amplicon size and  conditions (Tm/cycle#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hIP detectio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dx2 Binding Site (BS)</w:t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AAATGTGACTAGCAATTTTAAG-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CTGTTGCTGTCAAGTTTC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bidi="en-US"/>
              </w:rPr>
              <w:t>290bp/55</w:t>
            </w:r>
            <w:r>
              <w:rPr>
                <w:rFonts w:eastAsia="Symbol" w:cs="Symbol" w:ascii="Symbol" w:hAnsi="Symbol"/>
                <w:sz w:val="22"/>
                <w:szCs w:val="22"/>
                <w:lang w:bidi="en-US"/>
              </w:rPr>
              <w:t></w:t>
            </w:r>
            <w:r>
              <w:rPr>
                <w:sz w:val="22"/>
                <w:szCs w:val="22"/>
                <w:lang w:bidi="en-US"/>
              </w:rPr>
              <w:t>C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CTCTTTGCTGTCAAAGGGTA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GGCTGCTCAGTTCAGTGTAGT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81bp/60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GGAGAAGTTTCCTCCAAG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GCATAAGCCATTGTACCTG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3" w:leader="none"/>
              </w:tabs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97bp/58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ACTCCCACCTACACCCTTCC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CTCCTTCTTCATGCCGCTC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304bp/66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5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GGGAAGTGCAAATTGGATAG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ACCACGATTGAGCAAACAGG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32bp/58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76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CTGTTTGCTCAATCGTGGTC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AAAGCCGAATGTGGTGGAT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95bp/58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S2</w:t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CCACTCCTGGTCAGCCTTCTGT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CCTTTGTTGAAACCACCTCCC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13bp/58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8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CCCTTCAACAATACAGAACC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3" w:leader="none"/>
              </w:tabs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GAGAAAATGCCCTGAGTTA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54bp/64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9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GGATGGTAGTAACAGGACA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AGCTAGAATCATGCCAGAGC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99bp/58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3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61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1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CCCTCTTACCCTTATCTTTC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AACACTCTGTCCCTTCTATG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198bp/64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  <w:tr>
        <w:trPr>
          <w:trHeight w:val="276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1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CTGTTTCCTGTATGACCTC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AGATAATTGGGTATTTGG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79bp/55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Y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BS1</w:t>
            </w:r>
          </w:p>
        </w:tc>
      </w:tr>
      <w:tr>
        <w:trPr>
          <w:trHeight w:val="276" w:hRule="atLeast"/>
        </w:trPr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P1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GAAGAGGTATTGCGGTGTTA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TTGTAATGATGGCAAGTGT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color w:val="000000"/>
                <w:sz w:val="22"/>
                <w:szCs w:val="22"/>
                <w:lang w:bidi="en-US"/>
              </w:rPr>
              <w:t>206bp/55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  <w:lang w:bidi="en-US"/>
              </w:rPr>
              <w:t>℃</w:t>
            </w:r>
            <w:r>
              <w:rPr>
                <w:color w:val="000000"/>
                <w:sz w:val="22"/>
                <w:szCs w:val="22"/>
                <w:lang w:bidi="en-US"/>
              </w:rPr>
              <w:t>/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O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4:42:00Z</dcterms:created>
  <dc:creator>Subhajit</dc:creator>
  <dc:description/>
  <cp:keywords/>
  <dc:language>en-US</dc:language>
  <cp:lastModifiedBy>Subhajit</cp:lastModifiedBy>
  <dcterms:modified xsi:type="dcterms:W3CDTF">2012-06-18T14:43:00Z</dcterms:modified>
  <cp:revision>1</cp:revision>
  <dc:subject/>
  <dc:title>Table S1</dc:title>
</cp:coreProperties>
</file>